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26A1B" w14:textId="5DA001D4" w:rsidR="00571D7D" w:rsidRPr="00571D7D" w:rsidRDefault="00571D7D" w:rsidP="00571D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1D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2A1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42C9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842C94" w:rsidRPr="00842C94">
        <w:rPr>
          <w:rFonts w:ascii="Times New Roman" w:hAnsi="Times New Roman" w:cs="Times New Roman"/>
          <w:b/>
          <w:bCs/>
          <w:sz w:val="24"/>
          <w:szCs w:val="24"/>
        </w:rPr>
        <w:t>Other outcomes and relevant measures for cohort description</w:t>
      </w:r>
    </w:p>
    <w:p w14:paraId="4627D666" w14:textId="77777777" w:rsidR="00571D7D" w:rsidRDefault="00571D7D" w:rsidP="00571D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82C3C9" w14:textId="012B5913" w:rsidR="00571D7D" w:rsidRDefault="00571D7D" w:rsidP="00571D7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32A1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Other outcomes and relevant measures for cohort descri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800"/>
        <w:gridCol w:w="1520"/>
      </w:tblGrid>
      <w:tr w:rsidR="00571D7D" w14:paraId="2102BCAB" w14:textId="77777777" w:rsidTr="00236168">
        <w:tc>
          <w:tcPr>
            <w:tcW w:w="1696" w:type="dxa"/>
            <w:shd w:val="clear" w:color="auto" w:fill="F6C5AC" w:themeFill="accent2" w:themeFillTint="66"/>
          </w:tcPr>
          <w:p w14:paraId="0F9DBEC7" w14:textId="77777777" w:rsidR="00571D7D" w:rsidRPr="009B6004" w:rsidRDefault="00571D7D" w:rsidP="00AB7F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5800" w:type="dxa"/>
            <w:shd w:val="clear" w:color="auto" w:fill="F6C5AC" w:themeFill="accent2" w:themeFillTint="66"/>
          </w:tcPr>
          <w:p w14:paraId="31AC9A15" w14:textId="77777777" w:rsidR="00571D7D" w:rsidRPr="009B6004" w:rsidRDefault="00571D7D" w:rsidP="00AB7F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9B6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sures </w:t>
            </w:r>
          </w:p>
        </w:tc>
        <w:tc>
          <w:tcPr>
            <w:tcW w:w="1520" w:type="dxa"/>
            <w:shd w:val="clear" w:color="auto" w:fill="F6C5AC" w:themeFill="accent2" w:themeFillTint="66"/>
          </w:tcPr>
          <w:p w14:paraId="459FDD89" w14:textId="77777777" w:rsidR="00571D7D" w:rsidRPr="009B6004" w:rsidRDefault="00571D7D" w:rsidP="00AB7F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ection </w:t>
            </w:r>
            <w:r w:rsidRPr="009B6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line</w:t>
            </w:r>
          </w:p>
        </w:tc>
      </w:tr>
      <w:tr w:rsidR="00571D7D" w14:paraId="25112773" w14:textId="77777777" w:rsidTr="00236168">
        <w:tc>
          <w:tcPr>
            <w:tcW w:w="1696" w:type="dxa"/>
          </w:tcPr>
          <w:p w14:paraId="010CB52E" w14:textId="2D28E759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-D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emograph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="00FF48B5" w:rsidRPr="0023616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*</w:t>
            </w:r>
          </w:p>
        </w:tc>
        <w:tc>
          <w:tcPr>
            <w:tcW w:w="5800" w:type="dxa"/>
          </w:tcPr>
          <w:p w14:paraId="5F8F5D02" w14:textId="5644CF5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’s a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ge, gender, ethnicity</w:t>
            </w:r>
          </w:p>
        </w:tc>
        <w:tc>
          <w:tcPr>
            <w:tcW w:w="1520" w:type="dxa"/>
          </w:tcPr>
          <w:p w14:paraId="19EFF184" w14:textId="77777777" w:rsidR="00571D7D" w:rsidRPr="00E74D9F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perative </w:t>
            </w:r>
          </w:p>
        </w:tc>
      </w:tr>
      <w:tr w:rsidR="00571D7D" w14:paraId="7D65D918" w14:textId="77777777" w:rsidTr="00236168">
        <w:tc>
          <w:tcPr>
            <w:tcW w:w="1696" w:type="dxa"/>
            <w:vMerge w:val="restart"/>
          </w:tcPr>
          <w:p w14:paraId="1E234018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E9FFA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C09B1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CBD45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5BE1B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AFAEF" w14:textId="41A9B4BC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  <w:r w:rsidR="00FF48B5" w:rsidRPr="0023616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*</w:t>
            </w:r>
          </w:p>
        </w:tc>
        <w:tc>
          <w:tcPr>
            <w:tcW w:w="5800" w:type="dxa"/>
          </w:tcPr>
          <w:p w14:paraId="5E4976AB" w14:textId="28D32608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medical history, b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aseline vital signs measurement (heart rate, blood pressure, respiratory rate, oxygen saturation levels and temperature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omitant medication at home, baseline 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weight and height</w:t>
            </w:r>
          </w:p>
        </w:tc>
        <w:tc>
          <w:tcPr>
            <w:tcW w:w="1520" w:type="dxa"/>
          </w:tcPr>
          <w:p w14:paraId="435A61C7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perative </w:t>
            </w:r>
          </w:p>
        </w:tc>
      </w:tr>
      <w:tr w:rsidR="00571D7D" w14:paraId="5C20487D" w14:textId="77777777" w:rsidTr="00236168">
        <w:tc>
          <w:tcPr>
            <w:tcW w:w="1696" w:type="dxa"/>
            <w:vMerge/>
          </w:tcPr>
          <w:p w14:paraId="47466AB3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</w:tcPr>
          <w:p w14:paraId="73782DF7" w14:textId="77777777" w:rsidR="00571D7D" w:rsidRPr="009B6004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ardio-pulmonary bypass time, cross-clamp dur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blood products transfusions administered</w:t>
            </w:r>
          </w:p>
        </w:tc>
        <w:tc>
          <w:tcPr>
            <w:tcW w:w="1520" w:type="dxa"/>
          </w:tcPr>
          <w:p w14:paraId="64884DDF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a-operative </w:t>
            </w:r>
          </w:p>
        </w:tc>
      </w:tr>
      <w:tr w:rsidR="00571D7D" w14:paraId="1500FA13" w14:textId="77777777" w:rsidTr="00236168">
        <w:tc>
          <w:tcPr>
            <w:tcW w:w="1696" w:type="dxa"/>
            <w:vMerge/>
          </w:tcPr>
          <w:p w14:paraId="5D89D380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</w:tcPr>
          <w:p w14:paraId="1F066298" w14:textId="1EF8BE4E" w:rsidR="00F96916" w:rsidRPr="00114C02" w:rsidRDefault="002172D4" w:rsidP="00AB7FE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2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very </w:t>
            </w:r>
            <w:r w:rsidR="00F96916" w:rsidRPr="002172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hour shift</w:t>
            </w:r>
            <w:r w:rsidR="00F96916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71D7D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 signs measurement</w:t>
            </w:r>
            <w:r w:rsidR="001B4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71D7D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96916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al assessment</w:t>
            </w:r>
            <w:r w:rsidR="001B4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96916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hrough Richmond Agit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96916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dation Scale and Confusion Assessment Method (CAM – ICU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  <w:p w14:paraId="5706287B" w14:textId="77777777" w:rsidR="00F96916" w:rsidRPr="00114C02" w:rsidRDefault="00F96916" w:rsidP="00AB7FE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83CB84" w14:textId="58D744BD" w:rsidR="00571D7D" w:rsidRDefault="00F96916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2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  <w:r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71D7D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tests (including electrolytes, renal function, liver function tests, bone profile and full blood count),</w:t>
            </w:r>
            <w:r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71D7D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ug chart </w:t>
            </w:r>
            <w:r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ncluding infusions and </w:t>
            </w:r>
            <w:r w:rsidR="00353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  <w:r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ses administered)</w:t>
            </w:r>
            <w:r w:rsidR="002172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2172D4"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 duration</w:t>
            </w:r>
            <w:r w:rsidRPr="00114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0" w:type="dxa"/>
          </w:tcPr>
          <w:p w14:paraId="5A233DA6" w14:textId="36F149B3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</w:tr>
      <w:tr w:rsidR="00571D7D" w14:paraId="7CD311D0" w14:textId="77777777" w:rsidTr="00236168">
        <w:tc>
          <w:tcPr>
            <w:tcW w:w="1696" w:type="dxa"/>
            <w:vMerge/>
          </w:tcPr>
          <w:p w14:paraId="61866C8A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</w:tcPr>
          <w:p w14:paraId="7CFEC877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 xml:space="preserve"> CAM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, discharge vital sig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blood tests</w:t>
            </w:r>
          </w:p>
        </w:tc>
        <w:tc>
          <w:tcPr>
            <w:tcW w:w="1520" w:type="dxa"/>
          </w:tcPr>
          <w:p w14:paraId="555D715E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atient and Outpatient Follow-up</w:t>
            </w:r>
          </w:p>
        </w:tc>
      </w:tr>
      <w:tr w:rsidR="00571D7D" w14:paraId="752884D4" w14:textId="77777777" w:rsidTr="00236168">
        <w:tc>
          <w:tcPr>
            <w:tcW w:w="1696" w:type="dxa"/>
            <w:vMerge w:val="restart"/>
          </w:tcPr>
          <w:p w14:paraId="485F63A1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ocial Factors</w:t>
            </w:r>
          </w:p>
        </w:tc>
        <w:tc>
          <w:tcPr>
            <w:tcW w:w="5800" w:type="dxa"/>
          </w:tcPr>
          <w:p w14:paraId="0E7DF620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Patient Health Questionnaire (PHQ-9)</w:t>
            </w:r>
          </w:p>
        </w:tc>
        <w:tc>
          <w:tcPr>
            <w:tcW w:w="1520" w:type="dxa"/>
            <w:vMerge w:val="restart"/>
          </w:tcPr>
          <w:p w14:paraId="1157ECEA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atient and Outpatient Follow-up</w:t>
            </w:r>
          </w:p>
        </w:tc>
      </w:tr>
      <w:tr w:rsidR="00571D7D" w14:paraId="0007E357" w14:textId="77777777" w:rsidTr="00236168">
        <w:tc>
          <w:tcPr>
            <w:tcW w:w="1696" w:type="dxa"/>
            <w:vMerge/>
          </w:tcPr>
          <w:p w14:paraId="2E7C9F38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</w:tcPr>
          <w:p w14:paraId="7DF4F7E3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Montreal Cognitive Assessment (MoCA) questionnaire</w:t>
            </w:r>
          </w:p>
        </w:tc>
        <w:tc>
          <w:tcPr>
            <w:tcW w:w="1520" w:type="dxa"/>
            <w:vMerge/>
          </w:tcPr>
          <w:p w14:paraId="39D6C9C8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D7D" w14:paraId="7F1F6B24" w14:textId="77777777" w:rsidTr="00236168">
        <w:tc>
          <w:tcPr>
            <w:tcW w:w="1696" w:type="dxa"/>
            <w:vMerge/>
          </w:tcPr>
          <w:p w14:paraId="49A92060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</w:tcPr>
          <w:p w14:paraId="784BDD50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4D9F">
              <w:rPr>
                <w:rFonts w:ascii="Times New Roman" w:hAnsi="Times New Roman" w:cs="Times New Roman"/>
                <w:sz w:val="24"/>
                <w:szCs w:val="24"/>
              </w:rPr>
              <w:t>Generalized Anxiety Disorder 7 (GAD-7) questionnaire</w:t>
            </w:r>
          </w:p>
        </w:tc>
        <w:tc>
          <w:tcPr>
            <w:tcW w:w="1520" w:type="dxa"/>
            <w:vMerge/>
          </w:tcPr>
          <w:p w14:paraId="117636C2" w14:textId="77777777" w:rsidR="00571D7D" w:rsidRDefault="00571D7D" w:rsidP="00AB7F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800D99" w14:textId="2502C06A" w:rsidR="00571D7D" w:rsidRPr="00236168" w:rsidRDefault="00FF48B5">
      <w:pPr>
        <w:rPr>
          <w:i/>
          <w:iCs/>
          <w:color w:val="0D0D0D" w:themeColor="text1" w:themeTint="F2"/>
          <w:sz w:val="20"/>
          <w:szCs w:val="20"/>
        </w:rPr>
      </w:pPr>
      <w:r w:rsidRPr="00236168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*</w:t>
      </w:r>
      <w:r w:rsidRPr="00236168">
        <w:rPr>
          <w:rFonts w:ascii="Times New Roman" w:hAnsi="Times New Roman" w:cs="Times New Roman"/>
          <w:i/>
          <w:iCs/>
          <w:color w:val="0D0D0D" w:themeColor="text1" w:themeTint="F2"/>
          <w:sz w:val="21"/>
          <w:szCs w:val="21"/>
        </w:rPr>
        <w:t>Data will be retrospectively collected from patients’ digital medical records.</w:t>
      </w:r>
    </w:p>
    <w:sectPr w:rsidR="00571D7D" w:rsidRPr="00236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7D"/>
    <w:rsid w:val="00114C02"/>
    <w:rsid w:val="001B4AF3"/>
    <w:rsid w:val="002172D4"/>
    <w:rsid w:val="00236168"/>
    <w:rsid w:val="002D7688"/>
    <w:rsid w:val="0035392A"/>
    <w:rsid w:val="00571D7D"/>
    <w:rsid w:val="00842C94"/>
    <w:rsid w:val="00A006C5"/>
    <w:rsid w:val="00B57103"/>
    <w:rsid w:val="00C32A17"/>
    <w:rsid w:val="00F96916"/>
    <w:rsid w:val="00F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27F50"/>
  <w15:chartTrackingRefBased/>
  <w15:docId w15:val="{BB462A41-A4DF-B540-9412-F721467F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D7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D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D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D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D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D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D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D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D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D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D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D7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D7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1D7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8B5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AB7EFD-E2CF-3441-8B09-9126279B0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11</cp:revision>
  <dcterms:created xsi:type="dcterms:W3CDTF">2024-09-09T10:29:00Z</dcterms:created>
  <dcterms:modified xsi:type="dcterms:W3CDTF">2025-03-21T04:07:00Z</dcterms:modified>
</cp:coreProperties>
</file>